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219" w:rsidRDefault="00701219" w:rsidP="00701219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Supplementary </w:t>
      </w:r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Table 1. Clinical characteristics of the patients with ectopic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thymic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 tissue</w:t>
      </w:r>
    </w:p>
    <w:p w:rsidR="00701219" w:rsidRPr="00912F27" w:rsidRDefault="00701219" w:rsidP="00701219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</w:p>
    <w:tbl>
      <w:tblPr>
        <w:tblStyle w:val="Tabela-Siatka"/>
        <w:tblW w:w="0" w:type="auto"/>
        <w:tblInd w:w="-176" w:type="dxa"/>
        <w:tblLayout w:type="fixed"/>
        <w:tblLook w:val="04A0"/>
      </w:tblPr>
      <w:tblGrid>
        <w:gridCol w:w="710"/>
        <w:gridCol w:w="850"/>
        <w:gridCol w:w="851"/>
        <w:gridCol w:w="992"/>
        <w:gridCol w:w="911"/>
        <w:gridCol w:w="936"/>
        <w:gridCol w:w="1105"/>
        <w:gridCol w:w="992"/>
        <w:gridCol w:w="950"/>
        <w:gridCol w:w="1150"/>
      </w:tblGrid>
      <w:tr w:rsidR="00701219" w:rsidRPr="00912F27" w:rsidTr="00213410">
        <w:tc>
          <w:tcPr>
            <w:tcW w:w="71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ase</w:t>
            </w:r>
          </w:p>
        </w:tc>
        <w:tc>
          <w:tcPr>
            <w:tcW w:w="8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ge</w:t>
            </w:r>
          </w:p>
        </w:tc>
        <w:tc>
          <w:tcPr>
            <w:tcW w:w="85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Gender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SH</w:t>
            </w:r>
          </w:p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(</w:t>
            </w:r>
            <w:proofErr w:type="spellStart"/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IU</w:t>
            </w:r>
            <w:proofErr w:type="spellEnd"/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/l)</w:t>
            </w:r>
          </w:p>
        </w:tc>
        <w:tc>
          <w:tcPr>
            <w:tcW w:w="91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FT4</w:t>
            </w:r>
          </w:p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(</w:t>
            </w:r>
            <w:proofErr w:type="spellStart"/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g</w:t>
            </w:r>
            <w:proofErr w:type="spellEnd"/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/dl)</w:t>
            </w:r>
          </w:p>
        </w:tc>
        <w:tc>
          <w:tcPr>
            <w:tcW w:w="936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FT3</w:t>
            </w:r>
          </w:p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(pg/ml)</w:t>
            </w:r>
          </w:p>
        </w:tc>
        <w:tc>
          <w:tcPr>
            <w:tcW w:w="1105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TPO</w:t>
            </w:r>
            <w:proofErr w:type="spellEnd"/>
          </w:p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(IU/ml)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aTg</w:t>
            </w:r>
            <w:proofErr w:type="spellEnd"/>
          </w:p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(IU/ml)</w:t>
            </w:r>
          </w:p>
        </w:tc>
        <w:tc>
          <w:tcPr>
            <w:tcW w:w="9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TRAb</w:t>
            </w:r>
            <w:proofErr w:type="spellEnd"/>
          </w:p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(IU/ml)</w:t>
            </w:r>
          </w:p>
        </w:tc>
        <w:tc>
          <w:tcPr>
            <w:tcW w:w="11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TH</w:t>
            </w:r>
          </w:p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(pg/ml)</w:t>
            </w:r>
          </w:p>
        </w:tc>
      </w:tr>
      <w:tr w:rsidR="00701219" w:rsidRPr="00912F27" w:rsidTr="00213410">
        <w:tc>
          <w:tcPr>
            <w:tcW w:w="71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</w:t>
            </w:r>
          </w:p>
        </w:tc>
        <w:tc>
          <w:tcPr>
            <w:tcW w:w="8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 mo</w:t>
            </w:r>
          </w:p>
        </w:tc>
        <w:tc>
          <w:tcPr>
            <w:tcW w:w="85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F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62</w:t>
            </w:r>
          </w:p>
        </w:tc>
        <w:tc>
          <w:tcPr>
            <w:tcW w:w="91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38</w:t>
            </w:r>
          </w:p>
        </w:tc>
        <w:tc>
          <w:tcPr>
            <w:tcW w:w="936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1105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9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A</w:t>
            </w:r>
          </w:p>
        </w:tc>
        <w:tc>
          <w:tcPr>
            <w:tcW w:w="11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0.38</w:t>
            </w:r>
          </w:p>
        </w:tc>
      </w:tr>
      <w:tr w:rsidR="00701219" w:rsidRPr="00912F27" w:rsidTr="00213410">
        <w:tc>
          <w:tcPr>
            <w:tcW w:w="71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.</w:t>
            </w:r>
          </w:p>
        </w:tc>
        <w:tc>
          <w:tcPr>
            <w:tcW w:w="8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5 yr </w:t>
            </w:r>
          </w:p>
        </w:tc>
        <w:tc>
          <w:tcPr>
            <w:tcW w:w="85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.55</w:t>
            </w:r>
          </w:p>
        </w:tc>
        <w:tc>
          <w:tcPr>
            <w:tcW w:w="91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31</w:t>
            </w:r>
          </w:p>
        </w:tc>
        <w:tc>
          <w:tcPr>
            <w:tcW w:w="936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.45</w:t>
            </w:r>
          </w:p>
        </w:tc>
        <w:tc>
          <w:tcPr>
            <w:tcW w:w="1105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6.87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&lt; 10.0</w:t>
            </w:r>
          </w:p>
        </w:tc>
        <w:tc>
          <w:tcPr>
            <w:tcW w:w="9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&lt; 0.3</w:t>
            </w:r>
          </w:p>
        </w:tc>
        <w:tc>
          <w:tcPr>
            <w:tcW w:w="11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4.53</w:t>
            </w:r>
          </w:p>
        </w:tc>
      </w:tr>
      <w:tr w:rsidR="00701219" w:rsidRPr="00912F27" w:rsidTr="00213410">
        <w:tc>
          <w:tcPr>
            <w:tcW w:w="71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.</w:t>
            </w:r>
          </w:p>
        </w:tc>
        <w:tc>
          <w:tcPr>
            <w:tcW w:w="8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7 yr </w:t>
            </w:r>
          </w:p>
        </w:tc>
        <w:tc>
          <w:tcPr>
            <w:tcW w:w="85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.38</w:t>
            </w:r>
          </w:p>
        </w:tc>
        <w:tc>
          <w:tcPr>
            <w:tcW w:w="91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39</w:t>
            </w:r>
          </w:p>
        </w:tc>
        <w:tc>
          <w:tcPr>
            <w:tcW w:w="936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.38</w:t>
            </w:r>
          </w:p>
        </w:tc>
        <w:tc>
          <w:tcPr>
            <w:tcW w:w="1105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4.06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1.35</w:t>
            </w:r>
          </w:p>
        </w:tc>
        <w:tc>
          <w:tcPr>
            <w:tcW w:w="9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&lt; 0.3</w:t>
            </w:r>
          </w:p>
        </w:tc>
        <w:tc>
          <w:tcPr>
            <w:tcW w:w="11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1.18</w:t>
            </w:r>
          </w:p>
        </w:tc>
      </w:tr>
      <w:tr w:rsidR="00701219" w:rsidRPr="00912F27" w:rsidTr="00213410">
        <w:tc>
          <w:tcPr>
            <w:tcW w:w="71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.</w:t>
            </w:r>
          </w:p>
        </w:tc>
        <w:tc>
          <w:tcPr>
            <w:tcW w:w="8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4 yr </w:t>
            </w:r>
          </w:p>
        </w:tc>
        <w:tc>
          <w:tcPr>
            <w:tcW w:w="85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.66</w:t>
            </w:r>
          </w:p>
        </w:tc>
        <w:tc>
          <w:tcPr>
            <w:tcW w:w="91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44</w:t>
            </w:r>
          </w:p>
        </w:tc>
        <w:tc>
          <w:tcPr>
            <w:tcW w:w="936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.62</w:t>
            </w:r>
          </w:p>
        </w:tc>
        <w:tc>
          <w:tcPr>
            <w:tcW w:w="1105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9.84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&lt; 10.0</w:t>
            </w:r>
          </w:p>
        </w:tc>
        <w:tc>
          <w:tcPr>
            <w:tcW w:w="9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&lt; 0.3</w:t>
            </w:r>
          </w:p>
        </w:tc>
        <w:tc>
          <w:tcPr>
            <w:tcW w:w="11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3.97</w:t>
            </w:r>
          </w:p>
        </w:tc>
      </w:tr>
      <w:tr w:rsidR="00701219" w:rsidRPr="00912F27" w:rsidTr="00213410">
        <w:tc>
          <w:tcPr>
            <w:tcW w:w="71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.</w:t>
            </w:r>
          </w:p>
        </w:tc>
        <w:tc>
          <w:tcPr>
            <w:tcW w:w="8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0 yr</w:t>
            </w:r>
          </w:p>
        </w:tc>
        <w:tc>
          <w:tcPr>
            <w:tcW w:w="85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F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95</w:t>
            </w:r>
          </w:p>
        </w:tc>
        <w:tc>
          <w:tcPr>
            <w:tcW w:w="91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07</w:t>
            </w:r>
          </w:p>
        </w:tc>
        <w:tc>
          <w:tcPr>
            <w:tcW w:w="936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.89</w:t>
            </w:r>
          </w:p>
        </w:tc>
        <w:tc>
          <w:tcPr>
            <w:tcW w:w="1105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3.5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1.7</w:t>
            </w:r>
          </w:p>
        </w:tc>
        <w:tc>
          <w:tcPr>
            <w:tcW w:w="9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&lt; 0.3</w:t>
            </w:r>
          </w:p>
        </w:tc>
        <w:tc>
          <w:tcPr>
            <w:tcW w:w="11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9.8</w:t>
            </w:r>
          </w:p>
        </w:tc>
      </w:tr>
      <w:tr w:rsidR="00701219" w:rsidRPr="00912F27" w:rsidTr="00213410">
        <w:tc>
          <w:tcPr>
            <w:tcW w:w="71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.</w:t>
            </w:r>
          </w:p>
        </w:tc>
        <w:tc>
          <w:tcPr>
            <w:tcW w:w="8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4 yr </w:t>
            </w:r>
          </w:p>
        </w:tc>
        <w:tc>
          <w:tcPr>
            <w:tcW w:w="85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.76</w:t>
            </w:r>
          </w:p>
        </w:tc>
        <w:tc>
          <w:tcPr>
            <w:tcW w:w="91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40</w:t>
            </w:r>
          </w:p>
        </w:tc>
        <w:tc>
          <w:tcPr>
            <w:tcW w:w="936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.61</w:t>
            </w:r>
          </w:p>
        </w:tc>
        <w:tc>
          <w:tcPr>
            <w:tcW w:w="1105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8.3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&lt; 10.0</w:t>
            </w:r>
          </w:p>
        </w:tc>
        <w:tc>
          <w:tcPr>
            <w:tcW w:w="9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&lt; 0.3</w:t>
            </w:r>
          </w:p>
        </w:tc>
        <w:tc>
          <w:tcPr>
            <w:tcW w:w="11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5.7</w:t>
            </w:r>
          </w:p>
        </w:tc>
      </w:tr>
      <w:tr w:rsidR="00701219" w:rsidRPr="00912F27" w:rsidTr="00213410">
        <w:tc>
          <w:tcPr>
            <w:tcW w:w="71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7.</w:t>
            </w:r>
          </w:p>
        </w:tc>
        <w:tc>
          <w:tcPr>
            <w:tcW w:w="8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 yr</w:t>
            </w:r>
          </w:p>
        </w:tc>
        <w:tc>
          <w:tcPr>
            <w:tcW w:w="85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F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.29</w:t>
            </w:r>
          </w:p>
        </w:tc>
        <w:tc>
          <w:tcPr>
            <w:tcW w:w="91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25</w:t>
            </w:r>
          </w:p>
        </w:tc>
        <w:tc>
          <w:tcPr>
            <w:tcW w:w="936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.60</w:t>
            </w:r>
          </w:p>
        </w:tc>
        <w:tc>
          <w:tcPr>
            <w:tcW w:w="1105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3.4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5.1</w:t>
            </w:r>
          </w:p>
        </w:tc>
        <w:tc>
          <w:tcPr>
            <w:tcW w:w="9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 0.55</w:t>
            </w:r>
          </w:p>
        </w:tc>
        <w:tc>
          <w:tcPr>
            <w:tcW w:w="11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8.8</w:t>
            </w:r>
          </w:p>
        </w:tc>
      </w:tr>
      <w:tr w:rsidR="00701219" w:rsidRPr="00912F27" w:rsidTr="00213410">
        <w:tc>
          <w:tcPr>
            <w:tcW w:w="71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8. </w:t>
            </w:r>
          </w:p>
        </w:tc>
        <w:tc>
          <w:tcPr>
            <w:tcW w:w="8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1 yr</w:t>
            </w:r>
          </w:p>
        </w:tc>
        <w:tc>
          <w:tcPr>
            <w:tcW w:w="85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.10</w:t>
            </w:r>
          </w:p>
        </w:tc>
        <w:tc>
          <w:tcPr>
            <w:tcW w:w="91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09</w:t>
            </w:r>
          </w:p>
        </w:tc>
        <w:tc>
          <w:tcPr>
            <w:tcW w:w="936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.87</w:t>
            </w:r>
          </w:p>
        </w:tc>
        <w:tc>
          <w:tcPr>
            <w:tcW w:w="1105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.8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5.3</w:t>
            </w:r>
          </w:p>
        </w:tc>
        <w:tc>
          <w:tcPr>
            <w:tcW w:w="9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&lt; 0.3</w:t>
            </w:r>
          </w:p>
        </w:tc>
        <w:tc>
          <w:tcPr>
            <w:tcW w:w="11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2.5</w:t>
            </w:r>
          </w:p>
        </w:tc>
      </w:tr>
      <w:tr w:rsidR="00701219" w:rsidRPr="00912F27" w:rsidTr="00213410">
        <w:tc>
          <w:tcPr>
            <w:tcW w:w="71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 xml:space="preserve">9. </w:t>
            </w:r>
          </w:p>
        </w:tc>
        <w:tc>
          <w:tcPr>
            <w:tcW w:w="8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 yr</w:t>
            </w:r>
          </w:p>
        </w:tc>
        <w:tc>
          <w:tcPr>
            <w:tcW w:w="85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.51</w:t>
            </w:r>
          </w:p>
        </w:tc>
        <w:tc>
          <w:tcPr>
            <w:tcW w:w="911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.32</w:t>
            </w:r>
          </w:p>
        </w:tc>
        <w:tc>
          <w:tcPr>
            <w:tcW w:w="936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.02</w:t>
            </w:r>
          </w:p>
        </w:tc>
        <w:tc>
          <w:tcPr>
            <w:tcW w:w="1105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&lt;5.0</w:t>
            </w:r>
          </w:p>
        </w:tc>
        <w:tc>
          <w:tcPr>
            <w:tcW w:w="992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&lt; 10.0</w:t>
            </w:r>
          </w:p>
        </w:tc>
        <w:tc>
          <w:tcPr>
            <w:tcW w:w="9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&lt; 0.3</w:t>
            </w:r>
          </w:p>
        </w:tc>
        <w:tc>
          <w:tcPr>
            <w:tcW w:w="1150" w:type="dxa"/>
          </w:tcPr>
          <w:p w:rsidR="00701219" w:rsidRPr="00912F27" w:rsidRDefault="00701219" w:rsidP="00213410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12F27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5.7</w:t>
            </w:r>
          </w:p>
        </w:tc>
      </w:tr>
    </w:tbl>
    <w:p w:rsidR="00701219" w:rsidRPr="00912F27" w:rsidRDefault="00701219" w:rsidP="00701219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  <w:highlight w:val="red"/>
        </w:rPr>
      </w:pPr>
    </w:p>
    <w:p w:rsidR="00701219" w:rsidRPr="00912F27" w:rsidRDefault="00701219" w:rsidP="00701219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Abbreviations: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aTg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,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thyroglobulin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 antibodies;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aTPO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, thyroid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peroxidase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 antibodies; ET, ectopic thymus; F, female; FT4, free thyroxine; FT3, free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triiodothyronine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>; M, male; mo, months; NA, not available; PTH, parathyroid hormone;</w:t>
      </w:r>
    </w:p>
    <w:p w:rsidR="00701219" w:rsidRPr="00912F27" w:rsidRDefault="00701219" w:rsidP="00701219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TSH, thyroid stimulating hormone;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TRAb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>, TSH receptor antibodies; yr, years.</w:t>
      </w:r>
    </w:p>
    <w:p w:rsidR="00701219" w:rsidRPr="00912F27" w:rsidRDefault="00701219" w:rsidP="00701219">
      <w:pPr>
        <w:spacing w:after="0" w:line="240" w:lineRule="auto"/>
        <w:rPr>
          <w:rFonts w:ascii="Times New Roman" w:hAnsi="Times New Roman" w:cs="Times New Roman"/>
          <w:noProof w:val="0"/>
          <w:sz w:val="24"/>
          <w:szCs w:val="24"/>
        </w:rPr>
      </w:pPr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Reference ranges: TSH 0.7-5.97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mIU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/l for children &lt; 6 yr, 0.6-4.48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mIU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/l for children 6-12 yr; FT4 0.97-1.67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ng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/dl; FT3 2.53-5.22 pg/ml;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aTPO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 &lt; 34 IU/ml;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aTg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 &lt; 115 IU/ml; </w:t>
      </w:r>
      <w:proofErr w:type="spellStart"/>
      <w:r w:rsidRPr="00912F27">
        <w:rPr>
          <w:rFonts w:ascii="Times New Roman" w:hAnsi="Times New Roman" w:cs="Times New Roman"/>
          <w:noProof w:val="0"/>
          <w:sz w:val="24"/>
          <w:szCs w:val="24"/>
        </w:rPr>
        <w:t>TRAb</w:t>
      </w:r>
      <w:proofErr w:type="spellEnd"/>
      <w:r w:rsidRPr="00912F27">
        <w:rPr>
          <w:rFonts w:ascii="Times New Roman" w:hAnsi="Times New Roman" w:cs="Times New Roman"/>
          <w:noProof w:val="0"/>
          <w:sz w:val="24"/>
          <w:szCs w:val="24"/>
        </w:rPr>
        <w:t xml:space="preserve"> &lt; 1.75 IU/ml; PTH 15-65 pg/ml</w:t>
      </w:r>
    </w:p>
    <w:p w:rsidR="0010651C" w:rsidRDefault="0010651C"/>
    <w:sectPr w:rsidR="0010651C" w:rsidSect="001065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/>
  <w:defaultTabStop w:val="708"/>
  <w:hyphenationZone w:val="425"/>
  <w:characterSpacingControl w:val="doNotCompress"/>
  <w:compat/>
  <w:rsids>
    <w:rsidRoot w:val="00701219"/>
    <w:rsid w:val="000006E6"/>
    <w:rsid w:val="000016E2"/>
    <w:rsid w:val="00002A38"/>
    <w:rsid w:val="00010A4E"/>
    <w:rsid w:val="00011944"/>
    <w:rsid w:val="00015813"/>
    <w:rsid w:val="000306F3"/>
    <w:rsid w:val="000317DC"/>
    <w:rsid w:val="00033169"/>
    <w:rsid w:val="00033F08"/>
    <w:rsid w:val="00041EF2"/>
    <w:rsid w:val="00044A35"/>
    <w:rsid w:val="00044D7D"/>
    <w:rsid w:val="00047465"/>
    <w:rsid w:val="000509F1"/>
    <w:rsid w:val="00050D18"/>
    <w:rsid w:val="000517C9"/>
    <w:rsid w:val="00052ECF"/>
    <w:rsid w:val="0005435B"/>
    <w:rsid w:val="00055C30"/>
    <w:rsid w:val="000569D5"/>
    <w:rsid w:val="00061AFC"/>
    <w:rsid w:val="000621A5"/>
    <w:rsid w:val="00062CFC"/>
    <w:rsid w:val="0006757F"/>
    <w:rsid w:val="00070633"/>
    <w:rsid w:val="00074740"/>
    <w:rsid w:val="00076B4E"/>
    <w:rsid w:val="000824F5"/>
    <w:rsid w:val="0008339E"/>
    <w:rsid w:val="0008757D"/>
    <w:rsid w:val="000907C3"/>
    <w:rsid w:val="00091A65"/>
    <w:rsid w:val="00093BF1"/>
    <w:rsid w:val="0009406F"/>
    <w:rsid w:val="00094622"/>
    <w:rsid w:val="0009641C"/>
    <w:rsid w:val="000A3EAB"/>
    <w:rsid w:val="000A49BA"/>
    <w:rsid w:val="000A4DBB"/>
    <w:rsid w:val="000A7BF9"/>
    <w:rsid w:val="000B3420"/>
    <w:rsid w:val="000C0817"/>
    <w:rsid w:val="000C0E97"/>
    <w:rsid w:val="000C16CA"/>
    <w:rsid w:val="000C19A3"/>
    <w:rsid w:val="000C3DC4"/>
    <w:rsid w:val="000C3F20"/>
    <w:rsid w:val="000C5859"/>
    <w:rsid w:val="000C5874"/>
    <w:rsid w:val="000C5DB9"/>
    <w:rsid w:val="000C7489"/>
    <w:rsid w:val="000D12B8"/>
    <w:rsid w:val="000D342A"/>
    <w:rsid w:val="000D5DC6"/>
    <w:rsid w:val="000D61A5"/>
    <w:rsid w:val="000D7E4F"/>
    <w:rsid w:val="000E37EC"/>
    <w:rsid w:val="000E3F23"/>
    <w:rsid w:val="000E6048"/>
    <w:rsid w:val="000E77C2"/>
    <w:rsid w:val="000F097F"/>
    <w:rsid w:val="000F1337"/>
    <w:rsid w:val="000F2D65"/>
    <w:rsid w:val="000F76EF"/>
    <w:rsid w:val="00100383"/>
    <w:rsid w:val="00100AB2"/>
    <w:rsid w:val="0010334A"/>
    <w:rsid w:val="00104E14"/>
    <w:rsid w:val="0010651C"/>
    <w:rsid w:val="001112E3"/>
    <w:rsid w:val="0011222B"/>
    <w:rsid w:val="00112E4D"/>
    <w:rsid w:val="001133FD"/>
    <w:rsid w:val="001143E2"/>
    <w:rsid w:val="001144FC"/>
    <w:rsid w:val="00116374"/>
    <w:rsid w:val="0012216B"/>
    <w:rsid w:val="001244D3"/>
    <w:rsid w:val="00126BC0"/>
    <w:rsid w:val="001352E8"/>
    <w:rsid w:val="001354D5"/>
    <w:rsid w:val="00141103"/>
    <w:rsid w:val="00141108"/>
    <w:rsid w:val="0014185B"/>
    <w:rsid w:val="001422F5"/>
    <w:rsid w:val="001453AF"/>
    <w:rsid w:val="001461E2"/>
    <w:rsid w:val="00147828"/>
    <w:rsid w:val="00147AC2"/>
    <w:rsid w:val="00155933"/>
    <w:rsid w:val="00155D60"/>
    <w:rsid w:val="001620CB"/>
    <w:rsid w:val="00164C8D"/>
    <w:rsid w:val="00165723"/>
    <w:rsid w:val="0017088E"/>
    <w:rsid w:val="00174133"/>
    <w:rsid w:val="00174DA6"/>
    <w:rsid w:val="001752B2"/>
    <w:rsid w:val="001802B3"/>
    <w:rsid w:val="001834F3"/>
    <w:rsid w:val="00190B24"/>
    <w:rsid w:val="001919E9"/>
    <w:rsid w:val="00191E63"/>
    <w:rsid w:val="001924D9"/>
    <w:rsid w:val="00192C3D"/>
    <w:rsid w:val="001948A9"/>
    <w:rsid w:val="00196425"/>
    <w:rsid w:val="001968AC"/>
    <w:rsid w:val="00197506"/>
    <w:rsid w:val="001A0849"/>
    <w:rsid w:val="001A112A"/>
    <w:rsid w:val="001A326A"/>
    <w:rsid w:val="001A7BC5"/>
    <w:rsid w:val="001B1D07"/>
    <w:rsid w:val="001B3A7C"/>
    <w:rsid w:val="001B6039"/>
    <w:rsid w:val="001C4566"/>
    <w:rsid w:val="001C4681"/>
    <w:rsid w:val="001C7456"/>
    <w:rsid w:val="001D197F"/>
    <w:rsid w:val="001D1C90"/>
    <w:rsid w:val="001D312D"/>
    <w:rsid w:val="001D5258"/>
    <w:rsid w:val="001E011D"/>
    <w:rsid w:val="001E3059"/>
    <w:rsid w:val="001E3C11"/>
    <w:rsid w:val="001F0EB6"/>
    <w:rsid w:val="001F1B87"/>
    <w:rsid w:val="001F288E"/>
    <w:rsid w:val="001F2CC6"/>
    <w:rsid w:val="001F4950"/>
    <w:rsid w:val="001F4F1E"/>
    <w:rsid w:val="001F6405"/>
    <w:rsid w:val="001F751E"/>
    <w:rsid w:val="0020048A"/>
    <w:rsid w:val="0020051C"/>
    <w:rsid w:val="00201C17"/>
    <w:rsid w:val="0020329F"/>
    <w:rsid w:val="00210C56"/>
    <w:rsid w:val="00213A9E"/>
    <w:rsid w:val="002157EA"/>
    <w:rsid w:val="00220BE3"/>
    <w:rsid w:val="00223094"/>
    <w:rsid w:val="0022391D"/>
    <w:rsid w:val="002248B6"/>
    <w:rsid w:val="00227068"/>
    <w:rsid w:val="00230CDD"/>
    <w:rsid w:val="00231ED8"/>
    <w:rsid w:val="002467DE"/>
    <w:rsid w:val="00250660"/>
    <w:rsid w:val="00250796"/>
    <w:rsid w:val="00250FE0"/>
    <w:rsid w:val="002526A6"/>
    <w:rsid w:val="00254EBA"/>
    <w:rsid w:val="00256C14"/>
    <w:rsid w:val="00256D77"/>
    <w:rsid w:val="00256F3F"/>
    <w:rsid w:val="00261528"/>
    <w:rsid w:val="00261E86"/>
    <w:rsid w:val="00263EEE"/>
    <w:rsid w:val="002643AC"/>
    <w:rsid w:val="002644AC"/>
    <w:rsid w:val="00266E06"/>
    <w:rsid w:val="002711D4"/>
    <w:rsid w:val="00272481"/>
    <w:rsid w:val="00276AD3"/>
    <w:rsid w:val="002828F8"/>
    <w:rsid w:val="00283DB1"/>
    <w:rsid w:val="00286354"/>
    <w:rsid w:val="00286EF7"/>
    <w:rsid w:val="00287201"/>
    <w:rsid w:val="00291FBF"/>
    <w:rsid w:val="002927BA"/>
    <w:rsid w:val="00293A84"/>
    <w:rsid w:val="00295487"/>
    <w:rsid w:val="002A7E47"/>
    <w:rsid w:val="002B04ED"/>
    <w:rsid w:val="002B37CD"/>
    <w:rsid w:val="002B698A"/>
    <w:rsid w:val="002C0B84"/>
    <w:rsid w:val="002C1C9E"/>
    <w:rsid w:val="002D030F"/>
    <w:rsid w:val="002D15A6"/>
    <w:rsid w:val="002D1E95"/>
    <w:rsid w:val="002D2C68"/>
    <w:rsid w:val="002D4847"/>
    <w:rsid w:val="002D5469"/>
    <w:rsid w:val="002D5722"/>
    <w:rsid w:val="002D6377"/>
    <w:rsid w:val="002D6AF2"/>
    <w:rsid w:val="002D781A"/>
    <w:rsid w:val="002E08FF"/>
    <w:rsid w:val="002E098D"/>
    <w:rsid w:val="002E59D8"/>
    <w:rsid w:val="002E6C92"/>
    <w:rsid w:val="002E7CB4"/>
    <w:rsid w:val="002F1423"/>
    <w:rsid w:val="002F1C8B"/>
    <w:rsid w:val="002F4189"/>
    <w:rsid w:val="002F504E"/>
    <w:rsid w:val="002F7FB5"/>
    <w:rsid w:val="0030299C"/>
    <w:rsid w:val="0030418D"/>
    <w:rsid w:val="00305C45"/>
    <w:rsid w:val="00306135"/>
    <w:rsid w:val="00306ECB"/>
    <w:rsid w:val="00311839"/>
    <w:rsid w:val="00314B85"/>
    <w:rsid w:val="003161D8"/>
    <w:rsid w:val="00321CBC"/>
    <w:rsid w:val="00324CD6"/>
    <w:rsid w:val="00324D59"/>
    <w:rsid w:val="00331684"/>
    <w:rsid w:val="00337E18"/>
    <w:rsid w:val="00345527"/>
    <w:rsid w:val="00346DFC"/>
    <w:rsid w:val="003479FD"/>
    <w:rsid w:val="00350821"/>
    <w:rsid w:val="003515B5"/>
    <w:rsid w:val="00352F80"/>
    <w:rsid w:val="00354FC6"/>
    <w:rsid w:val="00364D59"/>
    <w:rsid w:val="00373AB3"/>
    <w:rsid w:val="00375715"/>
    <w:rsid w:val="00377072"/>
    <w:rsid w:val="0038157F"/>
    <w:rsid w:val="003822C1"/>
    <w:rsid w:val="0038328F"/>
    <w:rsid w:val="0038672E"/>
    <w:rsid w:val="00386907"/>
    <w:rsid w:val="003874D0"/>
    <w:rsid w:val="0039467A"/>
    <w:rsid w:val="00395319"/>
    <w:rsid w:val="00395E2F"/>
    <w:rsid w:val="00396163"/>
    <w:rsid w:val="003A3D16"/>
    <w:rsid w:val="003A47B1"/>
    <w:rsid w:val="003A48B9"/>
    <w:rsid w:val="003A748D"/>
    <w:rsid w:val="003B6C1F"/>
    <w:rsid w:val="003C196B"/>
    <w:rsid w:val="003C6F68"/>
    <w:rsid w:val="003D4645"/>
    <w:rsid w:val="003D548E"/>
    <w:rsid w:val="003D559D"/>
    <w:rsid w:val="003D5EA0"/>
    <w:rsid w:val="003D5F3F"/>
    <w:rsid w:val="003D7DFF"/>
    <w:rsid w:val="003E0BF5"/>
    <w:rsid w:val="003E1D00"/>
    <w:rsid w:val="003E2501"/>
    <w:rsid w:val="003E3245"/>
    <w:rsid w:val="003E6F93"/>
    <w:rsid w:val="003F032E"/>
    <w:rsid w:val="003F4077"/>
    <w:rsid w:val="00403B6E"/>
    <w:rsid w:val="0041061C"/>
    <w:rsid w:val="00411701"/>
    <w:rsid w:val="004125A6"/>
    <w:rsid w:val="00417395"/>
    <w:rsid w:val="0042053D"/>
    <w:rsid w:val="00422630"/>
    <w:rsid w:val="00424CFA"/>
    <w:rsid w:val="00432425"/>
    <w:rsid w:val="00436092"/>
    <w:rsid w:val="00441263"/>
    <w:rsid w:val="0044176E"/>
    <w:rsid w:val="00441E1E"/>
    <w:rsid w:val="00442A19"/>
    <w:rsid w:val="0044493E"/>
    <w:rsid w:val="00450D1F"/>
    <w:rsid w:val="00462ACD"/>
    <w:rsid w:val="00464777"/>
    <w:rsid w:val="00474F03"/>
    <w:rsid w:val="00480304"/>
    <w:rsid w:val="00480FF1"/>
    <w:rsid w:val="004812F8"/>
    <w:rsid w:val="00482ABD"/>
    <w:rsid w:val="0049006D"/>
    <w:rsid w:val="0049748C"/>
    <w:rsid w:val="00497A64"/>
    <w:rsid w:val="004A1325"/>
    <w:rsid w:val="004A210E"/>
    <w:rsid w:val="004A38E7"/>
    <w:rsid w:val="004A606B"/>
    <w:rsid w:val="004B5E12"/>
    <w:rsid w:val="004C253F"/>
    <w:rsid w:val="004C3A60"/>
    <w:rsid w:val="004C4DB0"/>
    <w:rsid w:val="004C7662"/>
    <w:rsid w:val="004D1381"/>
    <w:rsid w:val="004D340E"/>
    <w:rsid w:val="004D5952"/>
    <w:rsid w:val="004D6996"/>
    <w:rsid w:val="004D7C7E"/>
    <w:rsid w:val="004E0258"/>
    <w:rsid w:val="004E35E7"/>
    <w:rsid w:val="004E3603"/>
    <w:rsid w:val="004E684B"/>
    <w:rsid w:val="004F09A7"/>
    <w:rsid w:val="004F12E6"/>
    <w:rsid w:val="004F5796"/>
    <w:rsid w:val="00502259"/>
    <w:rsid w:val="00503C92"/>
    <w:rsid w:val="00505553"/>
    <w:rsid w:val="00506B7A"/>
    <w:rsid w:val="0050719D"/>
    <w:rsid w:val="005136F3"/>
    <w:rsid w:val="00516AF1"/>
    <w:rsid w:val="0052424C"/>
    <w:rsid w:val="00530B75"/>
    <w:rsid w:val="005365C1"/>
    <w:rsid w:val="0053716A"/>
    <w:rsid w:val="0054684A"/>
    <w:rsid w:val="00546947"/>
    <w:rsid w:val="0055151B"/>
    <w:rsid w:val="00551CE5"/>
    <w:rsid w:val="00552E39"/>
    <w:rsid w:val="00556254"/>
    <w:rsid w:val="00557645"/>
    <w:rsid w:val="00561158"/>
    <w:rsid w:val="00561823"/>
    <w:rsid w:val="00561A4D"/>
    <w:rsid w:val="00562010"/>
    <w:rsid w:val="005672FF"/>
    <w:rsid w:val="005729CC"/>
    <w:rsid w:val="00573516"/>
    <w:rsid w:val="0057467E"/>
    <w:rsid w:val="00575124"/>
    <w:rsid w:val="0057681E"/>
    <w:rsid w:val="00577FB0"/>
    <w:rsid w:val="005832CE"/>
    <w:rsid w:val="005834D8"/>
    <w:rsid w:val="005925DB"/>
    <w:rsid w:val="0059320F"/>
    <w:rsid w:val="0059359E"/>
    <w:rsid w:val="00594098"/>
    <w:rsid w:val="0059796D"/>
    <w:rsid w:val="005A0DE4"/>
    <w:rsid w:val="005A2A69"/>
    <w:rsid w:val="005A73CD"/>
    <w:rsid w:val="005B4145"/>
    <w:rsid w:val="005C0A35"/>
    <w:rsid w:val="005C4FE0"/>
    <w:rsid w:val="005C5A2D"/>
    <w:rsid w:val="005C6A9C"/>
    <w:rsid w:val="005C7A27"/>
    <w:rsid w:val="005C7D6F"/>
    <w:rsid w:val="005D1C45"/>
    <w:rsid w:val="005D214D"/>
    <w:rsid w:val="005D219D"/>
    <w:rsid w:val="005D2970"/>
    <w:rsid w:val="005D37CB"/>
    <w:rsid w:val="005D411B"/>
    <w:rsid w:val="005D741B"/>
    <w:rsid w:val="005E1A47"/>
    <w:rsid w:val="005E255D"/>
    <w:rsid w:val="005E68B9"/>
    <w:rsid w:val="005E6AFD"/>
    <w:rsid w:val="005F2B16"/>
    <w:rsid w:val="005F3AA1"/>
    <w:rsid w:val="005F4941"/>
    <w:rsid w:val="006002B2"/>
    <w:rsid w:val="00603B86"/>
    <w:rsid w:val="0060562A"/>
    <w:rsid w:val="0061241A"/>
    <w:rsid w:val="006156EE"/>
    <w:rsid w:val="0061759F"/>
    <w:rsid w:val="006207B7"/>
    <w:rsid w:val="00622BBE"/>
    <w:rsid w:val="00625440"/>
    <w:rsid w:val="00626DA2"/>
    <w:rsid w:val="006315BB"/>
    <w:rsid w:val="00632916"/>
    <w:rsid w:val="00633CEB"/>
    <w:rsid w:val="0063567F"/>
    <w:rsid w:val="0063638E"/>
    <w:rsid w:val="00637B34"/>
    <w:rsid w:val="00640313"/>
    <w:rsid w:val="006420E9"/>
    <w:rsid w:val="00642C9B"/>
    <w:rsid w:val="00645137"/>
    <w:rsid w:val="00647F9C"/>
    <w:rsid w:val="00651DFD"/>
    <w:rsid w:val="00652524"/>
    <w:rsid w:val="00671CF8"/>
    <w:rsid w:val="00677182"/>
    <w:rsid w:val="00693B89"/>
    <w:rsid w:val="006951A4"/>
    <w:rsid w:val="006971A1"/>
    <w:rsid w:val="006A0676"/>
    <w:rsid w:val="006A0F29"/>
    <w:rsid w:val="006A3543"/>
    <w:rsid w:val="006A5AA7"/>
    <w:rsid w:val="006B255F"/>
    <w:rsid w:val="006B4164"/>
    <w:rsid w:val="006B6855"/>
    <w:rsid w:val="006C01ED"/>
    <w:rsid w:val="006C0723"/>
    <w:rsid w:val="006C11BD"/>
    <w:rsid w:val="006C1A99"/>
    <w:rsid w:val="006C5857"/>
    <w:rsid w:val="006C70AF"/>
    <w:rsid w:val="006D1D44"/>
    <w:rsid w:val="006D21D6"/>
    <w:rsid w:val="006D4344"/>
    <w:rsid w:val="006D45E6"/>
    <w:rsid w:val="006D4DEE"/>
    <w:rsid w:val="006D7D57"/>
    <w:rsid w:val="006E2AF9"/>
    <w:rsid w:val="006E5305"/>
    <w:rsid w:val="006E6AA2"/>
    <w:rsid w:val="006F18FF"/>
    <w:rsid w:val="006F5906"/>
    <w:rsid w:val="006F70D7"/>
    <w:rsid w:val="006F76B0"/>
    <w:rsid w:val="00700B8C"/>
    <w:rsid w:val="00701219"/>
    <w:rsid w:val="00704D8D"/>
    <w:rsid w:val="00720542"/>
    <w:rsid w:val="007209E2"/>
    <w:rsid w:val="00722E64"/>
    <w:rsid w:val="00724B92"/>
    <w:rsid w:val="007272E8"/>
    <w:rsid w:val="007274D1"/>
    <w:rsid w:val="007326CC"/>
    <w:rsid w:val="00734F17"/>
    <w:rsid w:val="007374C8"/>
    <w:rsid w:val="00740DBB"/>
    <w:rsid w:val="007435BA"/>
    <w:rsid w:val="007455DD"/>
    <w:rsid w:val="00747540"/>
    <w:rsid w:val="00750F04"/>
    <w:rsid w:val="00751058"/>
    <w:rsid w:val="0075124A"/>
    <w:rsid w:val="00753209"/>
    <w:rsid w:val="00753E0E"/>
    <w:rsid w:val="0075427A"/>
    <w:rsid w:val="00755007"/>
    <w:rsid w:val="00756239"/>
    <w:rsid w:val="00757748"/>
    <w:rsid w:val="007635DB"/>
    <w:rsid w:val="00766DB3"/>
    <w:rsid w:val="00771B7C"/>
    <w:rsid w:val="00773382"/>
    <w:rsid w:val="007746E7"/>
    <w:rsid w:val="0077697F"/>
    <w:rsid w:val="00780282"/>
    <w:rsid w:val="00780CC6"/>
    <w:rsid w:val="00781D06"/>
    <w:rsid w:val="00784265"/>
    <w:rsid w:val="00785801"/>
    <w:rsid w:val="00786964"/>
    <w:rsid w:val="007919B4"/>
    <w:rsid w:val="0079396F"/>
    <w:rsid w:val="0079406E"/>
    <w:rsid w:val="00795646"/>
    <w:rsid w:val="007A0B8D"/>
    <w:rsid w:val="007A42AE"/>
    <w:rsid w:val="007A5BE5"/>
    <w:rsid w:val="007A7952"/>
    <w:rsid w:val="007B16CE"/>
    <w:rsid w:val="007B1FE2"/>
    <w:rsid w:val="007C1637"/>
    <w:rsid w:val="007C3ECF"/>
    <w:rsid w:val="007C42D4"/>
    <w:rsid w:val="007C6B0B"/>
    <w:rsid w:val="007D32F8"/>
    <w:rsid w:val="007D44EB"/>
    <w:rsid w:val="007D6712"/>
    <w:rsid w:val="007D7595"/>
    <w:rsid w:val="007D7CA9"/>
    <w:rsid w:val="007D7E18"/>
    <w:rsid w:val="007E0171"/>
    <w:rsid w:val="007E02FD"/>
    <w:rsid w:val="007E2A1E"/>
    <w:rsid w:val="007E2EC1"/>
    <w:rsid w:val="007E5CCA"/>
    <w:rsid w:val="007F024D"/>
    <w:rsid w:val="007F5C8C"/>
    <w:rsid w:val="007F6BC8"/>
    <w:rsid w:val="00803ED5"/>
    <w:rsid w:val="00804458"/>
    <w:rsid w:val="008059D0"/>
    <w:rsid w:val="00806009"/>
    <w:rsid w:val="0081129D"/>
    <w:rsid w:val="00814B1C"/>
    <w:rsid w:val="008158DA"/>
    <w:rsid w:val="00815FC1"/>
    <w:rsid w:val="00821FC7"/>
    <w:rsid w:val="00825D51"/>
    <w:rsid w:val="008266CB"/>
    <w:rsid w:val="008313ED"/>
    <w:rsid w:val="00832CD4"/>
    <w:rsid w:val="0083429E"/>
    <w:rsid w:val="008404DA"/>
    <w:rsid w:val="00841EAA"/>
    <w:rsid w:val="00842423"/>
    <w:rsid w:val="00842552"/>
    <w:rsid w:val="00843E8F"/>
    <w:rsid w:val="00845397"/>
    <w:rsid w:val="0085214F"/>
    <w:rsid w:val="00852891"/>
    <w:rsid w:val="00862492"/>
    <w:rsid w:val="0086531B"/>
    <w:rsid w:val="00865B4B"/>
    <w:rsid w:val="00866F21"/>
    <w:rsid w:val="00871220"/>
    <w:rsid w:val="008728FA"/>
    <w:rsid w:val="00872D3F"/>
    <w:rsid w:val="008738B2"/>
    <w:rsid w:val="008739E3"/>
    <w:rsid w:val="00875BC3"/>
    <w:rsid w:val="00881292"/>
    <w:rsid w:val="00881ACB"/>
    <w:rsid w:val="00881B10"/>
    <w:rsid w:val="00881C31"/>
    <w:rsid w:val="00883645"/>
    <w:rsid w:val="00883C28"/>
    <w:rsid w:val="00885B32"/>
    <w:rsid w:val="0088609B"/>
    <w:rsid w:val="0089290D"/>
    <w:rsid w:val="00892CEF"/>
    <w:rsid w:val="0089603B"/>
    <w:rsid w:val="008A176C"/>
    <w:rsid w:val="008A1E00"/>
    <w:rsid w:val="008A1E4F"/>
    <w:rsid w:val="008A22AD"/>
    <w:rsid w:val="008A551C"/>
    <w:rsid w:val="008A59E1"/>
    <w:rsid w:val="008A658F"/>
    <w:rsid w:val="008B14B8"/>
    <w:rsid w:val="008B1E06"/>
    <w:rsid w:val="008C1566"/>
    <w:rsid w:val="008C4B89"/>
    <w:rsid w:val="008C7C8F"/>
    <w:rsid w:val="008D2010"/>
    <w:rsid w:val="008D2999"/>
    <w:rsid w:val="008D45C6"/>
    <w:rsid w:val="008D5102"/>
    <w:rsid w:val="008E0E63"/>
    <w:rsid w:val="008E212D"/>
    <w:rsid w:val="008E4017"/>
    <w:rsid w:val="008E74CB"/>
    <w:rsid w:val="008F628F"/>
    <w:rsid w:val="00900742"/>
    <w:rsid w:val="009016BE"/>
    <w:rsid w:val="00902440"/>
    <w:rsid w:val="009033E1"/>
    <w:rsid w:val="00903B2A"/>
    <w:rsid w:val="00904553"/>
    <w:rsid w:val="009073C5"/>
    <w:rsid w:val="00910740"/>
    <w:rsid w:val="00915A46"/>
    <w:rsid w:val="00916C3E"/>
    <w:rsid w:val="00920DB8"/>
    <w:rsid w:val="00921B7F"/>
    <w:rsid w:val="00923CC5"/>
    <w:rsid w:val="009251E1"/>
    <w:rsid w:val="00931E19"/>
    <w:rsid w:val="0093450B"/>
    <w:rsid w:val="00935C81"/>
    <w:rsid w:val="00937F11"/>
    <w:rsid w:val="0094220E"/>
    <w:rsid w:val="00943665"/>
    <w:rsid w:val="009445BD"/>
    <w:rsid w:val="00945F06"/>
    <w:rsid w:val="00953D05"/>
    <w:rsid w:val="00954B9B"/>
    <w:rsid w:val="00954EE4"/>
    <w:rsid w:val="009570A0"/>
    <w:rsid w:val="00960527"/>
    <w:rsid w:val="00960741"/>
    <w:rsid w:val="009607D4"/>
    <w:rsid w:val="00960A3C"/>
    <w:rsid w:val="00963DCE"/>
    <w:rsid w:val="009651B6"/>
    <w:rsid w:val="009653B8"/>
    <w:rsid w:val="00966B6E"/>
    <w:rsid w:val="00966E53"/>
    <w:rsid w:val="00967E21"/>
    <w:rsid w:val="00970770"/>
    <w:rsid w:val="00974B1B"/>
    <w:rsid w:val="00976FBA"/>
    <w:rsid w:val="00977831"/>
    <w:rsid w:val="00984424"/>
    <w:rsid w:val="00986BDC"/>
    <w:rsid w:val="00990ECE"/>
    <w:rsid w:val="00992798"/>
    <w:rsid w:val="009A1D94"/>
    <w:rsid w:val="009A5990"/>
    <w:rsid w:val="009A707B"/>
    <w:rsid w:val="009A7967"/>
    <w:rsid w:val="009B07BE"/>
    <w:rsid w:val="009B37D9"/>
    <w:rsid w:val="009B3AEA"/>
    <w:rsid w:val="009B3BC3"/>
    <w:rsid w:val="009B40EC"/>
    <w:rsid w:val="009B525B"/>
    <w:rsid w:val="009B5C62"/>
    <w:rsid w:val="009B5CD2"/>
    <w:rsid w:val="009C0B64"/>
    <w:rsid w:val="009C166D"/>
    <w:rsid w:val="009C29DE"/>
    <w:rsid w:val="009C319A"/>
    <w:rsid w:val="009C3343"/>
    <w:rsid w:val="009C4ABB"/>
    <w:rsid w:val="009C4D8D"/>
    <w:rsid w:val="009C51FB"/>
    <w:rsid w:val="009D12D3"/>
    <w:rsid w:val="009E523C"/>
    <w:rsid w:val="009E6241"/>
    <w:rsid w:val="009E7793"/>
    <w:rsid w:val="009E7EE0"/>
    <w:rsid w:val="009F57EC"/>
    <w:rsid w:val="009F6718"/>
    <w:rsid w:val="00A01BD0"/>
    <w:rsid w:val="00A01BFD"/>
    <w:rsid w:val="00A023AD"/>
    <w:rsid w:val="00A02A1D"/>
    <w:rsid w:val="00A04D85"/>
    <w:rsid w:val="00A07316"/>
    <w:rsid w:val="00A118C1"/>
    <w:rsid w:val="00A12F97"/>
    <w:rsid w:val="00A166D1"/>
    <w:rsid w:val="00A20509"/>
    <w:rsid w:val="00A20842"/>
    <w:rsid w:val="00A225BD"/>
    <w:rsid w:val="00A22F94"/>
    <w:rsid w:val="00A235CC"/>
    <w:rsid w:val="00A24B58"/>
    <w:rsid w:val="00A25097"/>
    <w:rsid w:val="00A25982"/>
    <w:rsid w:val="00A272D2"/>
    <w:rsid w:val="00A307F3"/>
    <w:rsid w:val="00A31E8E"/>
    <w:rsid w:val="00A33302"/>
    <w:rsid w:val="00A34F40"/>
    <w:rsid w:val="00A359B7"/>
    <w:rsid w:val="00A362C3"/>
    <w:rsid w:val="00A41D30"/>
    <w:rsid w:val="00A41FE6"/>
    <w:rsid w:val="00A43317"/>
    <w:rsid w:val="00A43AA7"/>
    <w:rsid w:val="00A44B95"/>
    <w:rsid w:val="00A46B52"/>
    <w:rsid w:val="00A47012"/>
    <w:rsid w:val="00A47109"/>
    <w:rsid w:val="00A514DE"/>
    <w:rsid w:val="00A51C66"/>
    <w:rsid w:val="00A52B1F"/>
    <w:rsid w:val="00A54B97"/>
    <w:rsid w:val="00A55032"/>
    <w:rsid w:val="00A56075"/>
    <w:rsid w:val="00A61060"/>
    <w:rsid w:val="00A70461"/>
    <w:rsid w:val="00A71368"/>
    <w:rsid w:val="00A7184B"/>
    <w:rsid w:val="00A72CA8"/>
    <w:rsid w:val="00A80843"/>
    <w:rsid w:val="00A80997"/>
    <w:rsid w:val="00A80E07"/>
    <w:rsid w:val="00A90B3A"/>
    <w:rsid w:val="00A91E69"/>
    <w:rsid w:val="00AA0543"/>
    <w:rsid w:val="00AA0C6B"/>
    <w:rsid w:val="00AA560F"/>
    <w:rsid w:val="00AA5ACA"/>
    <w:rsid w:val="00AB1748"/>
    <w:rsid w:val="00AB2BC6"/>
    <w:rsid w:val="00AB3761"/>
    <w:rsid w:val="00AB4225"/>
    <w:rsid w:val="00AB564C"/>
    <w:rsid w:val="00AB796F"/>
    <w:rsid w:val="00AC14D7"/>
    <w:rsid w:val="00AC56AF"/>
    <w:rsid w:val="00AC6160"/>
    <w:rsid w:val="00AD21D6"/>
    <w:rsid w:val="00AD2AA8"/>
    <w:rsid w:val="00AD4D0C"/>
    <w:rsid w:val="00AD4DB9"/>
    <w:rsid w:val="00AE118C"/>
    <w:rsid w:val="00AE39BB"/>
    <w:rsid w:val="00AE7551"/>
    <w:rsid w:val="00AF2534"/>
    <w:rsid w:val="00AF28DE"/>
    <w:rsid w:val="00AF3F39"/>
    <w:rsid w:val="00AF6C2A"/>
    <w:rsid w:val="00AF7D98"/>
    <w:rsid w:val="00B0356B"/>
    <w:rsid w:val="00B05223"/>
    <w:rsid w:val="00B057A4"/>
    <w:rsid w:val="00B06145"/>
    <w:rsid w:val="00B078EC"/>
    <w:rsid w:val="00B07A8C"/>
    <w:rsid w:val="00B07FF9"/>
    <w:rsid w:val="00B109A3"/>
    <w:rsid w:val="00B10A35"/>
    <w:rsid w:val="00B13952"/>
    <w:rsid w:val="00B14584"/>
    <w:rsid w:val="00B231E8"/>
    <w:rsid w:val="00B23811"/>
    <w:rsid w:val="00B25174"/>
    <w:rsid w:val="00B25305"/>
    <w:rsid w:val="00B2749A"/>
    <w:rsid w:val="00B279C2"/>
    <w:rsid w:val="00B4224B"/>
    <w:rsid w:val="00B42C35"/>
    <w:rsid w:val="00B42F72"/>
    <w:rsid w:val="00B43950"/>
    <w:rsid w:val="00B43B35"/>
    <w:rsid w:val="00B44A4A"/>
    <w:rsid w:val="00B44C74"/>
    <w:rsid w:val="00B5298F"/>
    <w:rsid w:val="00B5331A"/>
    <w:rsid w:val="00B53B9E"/>
    <w:rsid w:val="00B60D4F"/>
    <w:rsid w:val="00B622BC"/>
    <w:rsid w:val="00B63622"/>
    <w:rsid w:val="00B66473"/>
    <w:rsid w:val="00B665DF"/>
    <w:rsid w:val="00B67100"/>
    <w:rsid w:val="00B70299"/>
    <w:rsid w:val="00B71738"/>
    <w:rsid w:val="00B74A4B"/>
    <w:rsid w:val="00B7625F"/>
    <w:rsid w:val="00B8177A"/>
    <w:rsid w:val="00B9077D"/>
    <w:rsid w:val="00B93BBD"/>
    <w:rsid w:val="00B93EA6"/>
    <w:rsid w:val="00B944D3"/>
    <w:rsid w:val="00B94E77"/>
    <w:rsid w:val="00B967AD"/>
    <w:rsid w:val="00BA0516"/>
    <w:rsid w:val="00BA4A5A"/>
    <w:rsid w:val="00BA57AA"/>
    <w:rsid w:val="00BA615F"/>
    <w:rsid w:val="00BA7FC3"/>
    <w:rsid w:val="00BB3FA7"/>
    <w:rsid w:val="00BB79B6"/>
    <w:rsid w:val="00BC5239"/>
    <w:rsid w:val="00BD0CE1"/>
    <w:rsid w:val="00BD65BF"/>
    <w:rsid w:val="00BD7373"/>
    <w:rsid w:val="00BD7B3E"/>
    <w:rsid w:val="00BE1CE8"/>
    <w:rsid w:val="00BE4C70"/>
    <w:rsid w:val="00BE4E00"/>
    <w:rsid w:val="00BE52E7"/>
    <w:rsid w:val="00BE53CA"/>
    <w:rsid w:val="00BE53E0"/>
    <w:rsid w:val="00BE6D31"/>
    <w:rsid w:val="00BF31AD"/>
    <w:rsid w:val="00BF4E48"/>
    <w:rsid w:val="00BF7100"/>
    <w:rsid w:val="00C01C7E"/>
    <w:rsid w:val="00C05A8D"/>
    <w:rsid w:val="00C06CBF"/>
    <w:rsid w:val="00C10F23"/>
    <w:rsid w:val="00C122E2"/>
    <w:rsid w:val="00C13F8C"/>
    <w:rsid w:val="00C14C41"/>
    <w:rsid w:val="00C15040"/>
    <w:rsid w:val="00C15A8F"/>
    <w:rsid w:val="00C15F5D"/>
    <w:rsid w:val="00C20098"/>
    <w:rsid w:val="00C20198"/>
    <w:rsid w:val="00C20652"/>
    <w:rsid w:val="00C209F9"/>
    <w:rsid w:val="00C22DB6"/>
    <w:rsid w:val="00C23058"/>
    <w:rsid w:val="00C25B0A"/>
    <w:rsid w:val="00C25DB2"/>
    <w:rsid w:val="00C277BB"/>
    <w:rsid w:val="00C27FC0"/>
    <w:rsid w:val="00C315FC"/>
    <w:rsid w:val="00C3292A"/>
    <w:rsid w:val="00C368F3"/>
    <w:rsid w:val="00C4026D"/>
    <w:rsid w:val="00C42931"/>
    <w:rsid w:val="00C42AED"/>
    <w:rsid w:val="00C42F35"/>
    <w:rsid w:val="00C478FB"/>
    <w:rsid w:val="00C50AEE"/>
    <w:rsid w:val="00C516DF"/>
    <w:rsid w:val="00C5209B"/>
    <w:rsid w:val="00C5246A"/>
    <w:rsid w:val="00C52AAF"/>
    <w:rsid w:val="00C54EDD"/>
    <w:rsid w:val="00C55F4F"/>
    <w:rsid w:val="00C634CB"/>
    <w:rsid w:val="00C63AF8"/>
    <w:rsid w:val="00C677BD"/>
    <w:rsid w:val="00C7164D"/>
    <w:rsid w:val="00C75A11"/>
    <w:rsid w:val="00C7607D"/>
    <w:rsid w:val="00C76F72"/>
    <w:rsid w:val="00C776BC"/>
    <w:rsid w:val="00C80550"/>
    <w:rsid w:val="00C81F25"/>
    <w:rsid w:val="00C820EE"/>
    <w:rsid w:val="00C83B1A"/>
    <w:rsid w:val="00C84BCE"/>
    <w:rsid w:val="00C9103F"/>
    <w:rsid w:val="00C91162"/>
    <w:rsid w:val="00C938D8"/>
    <w:rsid w:val="00C94424"/>
    <w:rsid w:val="00C960F8"/>
    <w:rsid w:val="00C962DA"/>
    <w:rsid w:val="00CA117B"/>
    <w:rsid w:val="00CA28FA"/>
    <w:rsid w:val="00CA3D8B"/>
    <w:rsid w:val="00CA3DAA"/>
    <w:rsid w:val="00CA7DC2"/>
    <w:rsid w:val="00CB067E"/>
    <w:rsid w:val="00CB0AA6"/>
    <w:rsid w:val="00CB3981"/>
    <w:rsid w:val="00CB447B"/>
    <w:rsid w:val="00CB65B4"/>
    <w:rsid w:val="00CB794E"/>
    <w:rsid w:val="00CC1BB1"/>
    <w:rsid w:val="00CD09F4"/>
    <w:rsid w:val="00CD1213"/>
    <w:rsid w:val="00CD6340"/>
    <w:rsid w:val="00CD68A8"/>
    <w:rsid w:val="00CE273D"/>
    <w:rsid w:val="00CE4C69"/>
    <w:rsid w:val="00CE7433"/>
    <w:rsid w:val="00CF0AC1"/>
    <w:rsid w:val="00CF3D41"/>
    <w:rsid w:val="00CF5D4E"/>
    <w:rsid w:val="00CF7A81"/>
    <w:rsid w:val="00D005CD"/>
    <w:rsid w:val="00D0497A"/>
    <w:rsid w:val="00D06551"/>
    <w:rsid w:val="00D071E5"/>
    <w:rsid w:val="00D23EF8"/>
    <w:rsid w:val="00D25A0B"/>
    <w:rsid w:val="00D3105D"/>
    <w:rsid w:val="00D315F4"/>
    <w:rsid w:val="00D32D58"/>
    <w:rsid w:val="00D350D9"/>
    <w:rsid w:val="00D36427"/>
    <w:rsid w:val="00D42339"/>
    <w:rsid w:val="00D42C8A"/>
    <w:rsid w:val="00D431E7"/>
    <w:rsid w:val="00D44403"/>
    <w:rsid w:val="00D44773"/>
    <w:rsid w:val="00D47A46"/>
    <w:rsid w:val="00D5082F"/>
    <w:rsid w:val="00D50CD6"/>
    <w:rsid w:val="00D51095"/>
    <w:rsid w:val="00D540CB"/>
    <w:rsid w:val="00D551B3"/>
    <w:rsid w:val="00D57A84"/>
    <w:rsid w:val="00D62142"/>
    <w:rsid w:val="00D63714"/>
    <w:rsid w:val="00D65BC9"/>
    <w:rsid w:val="00D6679C"/>
    <w:rsid w:val="00D6737E"/>
    <w:rsid w:val="00D73245"/>
    <w:rsid w:val="00D764CD"/>
    <w:rsid w:val="00D80779"/>
    <w:rsid w:val="00D85BB5"/>
    <w:rsid w:val="00D8642B"/>
    <w:rsid w:val="00D87D6F"/>
    <w:rsid w:val="00D90D28"/>
    <w:rsid w:val="00D924FB"/>
    <w:rsid w:val="00D94CCC"/>
    <w:rsid w:val="00DA2F2A"/>
    <w:rsid w:val="00DA7971"/>
    <w:rsid w:val="00DB0CFB"/>
    <w:rsid w:val="00DB10CB"/>
    <w:rsid w:val="00DB2010"/>
    <w:rsid w:val="00DB274E"/>
    <w:rsid w:val="00DB3F74"/>
    <w:rsid w:val="00DB68D9"/>
    <w:rsid w:val="00DC0553"/>
    <w:rsid w:val="00DC0DA1"/>
    <w:rsid w:val="00DC2E9F"/>
    <w:rsid w:val="00DC34A7"/>
    <w:rsid w:val="00DC5232"/>
    <w:rsid w:val="00DC6E11"/>
    <w:rsid w:val="00DD2979"/>
    <w:rsid w:val="00DD29BA"/>
    <w:rsid w:val="00DD3406"/>
    <w:rsid w:val="00DD3D0D"/>
    <w:rsid w:val="00DD6613"/>
    <w:rsid w:val="00DE09B8"/>
    <w:rsid w:val="00DE1214"/>
    <w:rsid w:val="00DE23BD"/>
    <w:rsid w:val="00DE4ABA"/>
    <w:rsid w:val="00DE7CD7"/>
    <w:rsid w:val="00DF1386"/>
    <w:rsid w:val="00DF148B"/>
    <w:rsid w:val="00DF427C"/>
    <w:rsid w:val="00E02B86"/>
    <w:rsid w:val="00E04137"/>
    <w:rsid w:val="00E057E3"/>
    <w:rsid w:val="00E11977"/>
    <w:rsid w:val="00E14F9E"/>
    <w:rsid w:val="00E23A57"/>
    <w:rsid w:val="00E25050"/>
    <w:rsid w:val="00E25F1F"/>
    <w:rsid w:val="00E262CE"/>
    <w:rsid w:val="00E26C34"/>
    <w:rsid w:val="00E305AF"/>
    <w:rsid w:val="00E31B50"/>
    <w:rsid w:val="00E41241"/>
    <w:rsid w:val="00E42C8F"/>
    <w:rsid w:val="00E43267"/>
    <w:rsid w:val="00E43ECF"/>
    <w:rsid w:val="00E46196"/>
    <w:rsid w:val="00E46BBC"/>
    <w:rsid w:val="00E5234F"/>
    <w:rsid w:val="00E56574"/>
    <w:rsid w:val="00E611CA"/>
    <w:rsid w:val="00E65F9C"/>
    <w:rsid w:val="00E67613"/>
    <w:rsid w:val="00E67EA9"/>
    <w:rsid w:val="00E81957"/>
    <w:rsid w:val="00E81D21"/>
    <w:rsid w:val="00E824E8"/>
    <w:rsid w:val="00E82BF9"/>
    <w:rsid w:val="00E82F13"/>
    <w:rsid w:val="00E83DE3"/>
    <w:rsid w:val="00E8498F"/>
    <w:rsid w:val="00E84A50"/>
    <w:rsid w:val="00E87E6B"/>
    <w:rsid w:val="00EA0C78"/>
    <w:rsid w:val="00EA2027"/>
    <w:rsid w:val="00EA28A9"/>
    <w:rsid w:val="00EA4483"/>
    <w:rsid w:val="00EA618A"/>
    <w:rsid w:val="00EA6401"/>
    <w:rsid w:val="00EB0E92"/>
    <w:rsid w:val="00EB18C9"/>
    <w:rsid w:val="00EB1A63"/>
    <w:rsid w:val="00EB21CD"/>
    <w:rsid w:val="00EB21E0"/>
    <w:rsid w:val="00EB2A1C"/>
    <w:rsid w:val="00EB66BB"/>
    <w:rsid w:val="00EB77FD"/>
    <w:rsid w:val="00EC00A0"/>
    <w:rsid w:val="00EC022E"/>
    <w:rsid w:val="00EC2018"/>
    <w:rsid w:val="00EC6061"/>
    <w:rsid w:val="00ED14ED"/>
    <w:rsid w:val="00ED343B"/>
    <w:rsid w:val="00ED3AEB"/>
    <w:rsid w:val="00ED46FC"/>
    <w:rsid w:val="00ED4AE8"/>
    <w:rsid w:val="00ED60A7"/>
    <w:rsid w:val="00ED62D0"/>
    <w:rsid w:val="00ED715E"/>
    <w:rsid w:val="00EE465B"/>
    <w:rsid w:val="00EE72B3"/>
    <w:rsid w:val="00EE7F56"/>
    <w:rsid w:val="00EF74E7"/>
    <w:rsid w:val="00F021DC"/>
    <w:rsid w:val="00F05A92"/>
    <w:rsid w:val="00F101A4"/>
    <w:rsid w:val="00F1127C"/>
    <w:rsid w:val="00F11A99"/>
    <w:rsid w:val="00F125B7"/>
    <w:rsid w:val="00F1389A"/>
    <w:rsid w:val="00F1469C"/>
    <w:rsid w:val="00F1487C"/>
    <w:rsid w:val="00F21167"/>
    <w:rsid w:val="00F22DC4"/>
    <w:rsid w:val="00F25DCB"/>
    <w:rsid w:val="00F264EC"/>
    <w:rsid w:val="00F33306"/>
    <w:rsid w:val="00F342E8"/>
    <w:rsid w:val="00F368F0"/>
    <w:rsid w:val="00F44A8C"/>
    <w:rsid w:val="00F52302"/>
    <w:rsid w:val="00F52CCC"/>
    <w:rsid w:val="00F548C4"/>
    <w:rsid w:val="00F659C0"/>
    <w:rsid w:val="00F7155B"/>
    <w:rsid w:val="00F731CD"/>
    <w:rsid w:val="00F7480F"/>
    <w:rsid w:val="00F765C3"/>
    <w:rsid w:val="00F77980"/>
    <w:rsid w:val="00F81E6E"/>
    <w:rsid w:val="00F821DE"/>
    <w:rsid w:val="00F83872"/>
    <w:rsid w:val="00F86136"/>
    <w:rsid w:val="00F90329"/>
    <w:rsid w:val="00F909A6"/>
    <w:rsid w:val="00F90F5A"/>
    <w:rsid w:val="00F9457A"/>
    <w:rsid w:val="00F95A92"/>
    <w:rsid w:val="00F96BE6"/>
    <w:rsid w:val="00F96FAB"/>
    <w:rsid w:val="00FA0AA4"/>
    <w:rsid w:val="00FA1F6E"/>
    <w:rsid w:val="00FA2417"/>
    <w:rsid w:val="00FA4A54"/>
    <w:rsid w:val="00FA5145"/>
    <w:rsid w:val="00FA5989"/>
    <w:rsid w:val="00FA5C84"/>
    <w:rsid w:val="00FB0A0B"/>
    <w:rsid w:val="00FB1CBF"/>
    <w:rsid w:val="00FC053E"/>
    <w:rsid w:val="00FC109D"/>
    <w:rsid w:val="00FC2CB7"/>
    <w:rsid w:val="00FC312F"/>
    <w:rsid w:val="00FC4BBC"/>
    <w:rsid w:val="00FC4CF0"/>
    <w:rsid w:val="00FC4EFF"/>
    <w:rsid w:val="00FC5D36"/>
    <w:rsid w:val="00FC618D"/>
    <w:rsid w:val="00FC7EF0"/>
    <w:rsid w:val="00FD1217"/>
    <w:rsid w:val="00FD4B6E"/>
    <w:rsid w:val="00FE4A68"/>
    <w:rsid w:val="00FE6A04"/>
    <w:rsid w:val="00FE6BAE"/>
    <w:rsid w:val="00FE6DCE"/>
    <w:rsid w:val="00FE7980"/>
    <w:rsid w:val="00FF05C7"/>
    <w:rsid w:val="00FF08EA"/>
    <w:rsid w:val="00FF1DFD"/>
    <w:rsid w:val="00FF1E3D"/>
    <w:rsid w:val="00FF2D8D"/>
    <w:rsid w:val="00FF30BF"/>
    <w:rsid w:val="00FF5F1C"/>
    <w:rsid w:val="00FF66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01219"/>
    <w:pPr>
      <w:spacing w:after="160" w:line="259" w:lineRule="auto"/>
    </w:pPr>
    <w:rPr>
      <w:noProof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012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lena Stasiak</dc:creator>
  <cp:lastModifiedBy>Magdalena Stasiak</cp:lastModifiedBy>
  <cp:revision>1</cp:revision>
  <dcterms:created xsi:type="dcterms:W3CDTF">2018-11-27T13:00:00Z</dcterms:created>
  <dcterms:modified xsi:type="dcterms:W3CDTF">2018-11-27T13:00:00Z</dcterms:modified>
</cp:coreProperties>
</file>